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C56A32" w14:textId="6538AE94" w:rsidR="0052285F" w:rsidRPr="000E2D24" w:rsidRDefault="0052285F" w:rsidP="0052285F">
      <w:pPr>
        <w:pStyle w:val="Heading1"/>
      </w:pPr>
      <w:r>
        <w:t>Online Resource 2</w:t>
      </w:r>
    </w:p>
    <w:p w14:paraId="7E87CA1D" w14:textId="4FEC3C8A" w:rsidR="0052285F" w:rsidRPr="000E2D24" w:rsidRDefault="0052285F" w:rsidP="0052285F">
      <w:pPr>
        <w:spacing w:line="480" w:lineRule="auto"/>
        <w:jc w:val="both"/>
        <w:rPr>
          <w:color w:val="000000" w:themeColor="text1"/>
          <w:sz w:val="22"/>
          <w:lang w:val="en-GB"/>
        </w:rPr>
      </w:pPr>
      <w:r w:rsidRPr="000E2D24">
        <w:rPr>
          <w:color w:val="000000" w:themeColor="text1"/>
          <w:sz w:val="22"/>
          <w:lang w:val="en-GB"/>
        </w:rPr>
        <w:t>List of measured traits with their acronyms, ecological relevance, potential for invasiveness and Mantel Correlation coefficient (R</w:t>
      </w:r>
      <w:r w:rsidRPr="000E2D24">
        <w:rPr>
          <w:color w:val="000000" w:themeColor="text1"/>
          <w:sz w:val="22"/>
          <w:vertAlign w:val="subscript"/>
          <w:lang w:val="en-GB"/>
        </w:rPr>
        <w:t>M</w:t>
      </w:r>
      <w:r w:rsidRPr="000E2D24">
        <w:rPr>
          <w:color w:val="000000" w:themeColor="text1"/>
          <w:sz w:val="22"/>
          <w:lang w:val="en-GB"/>
        </w:rPr>
        <w:t xml:space="preserve">) and </w:t>
      </w:r>
      <w:r w:rsidRPr="000E2D24">
        <w:rPr>
          <w:i/>
          <w:color w:val="000000" w:themeColor="text1"/>
          <w:sz w:val="22"/>
          <w:lang w:val="en-GB"/>
        </w:rPr>
        <w:t>P</w:t>
      </w:r>
      <w:r w:rsidRPr="000E2D24">
        <w:rPr>
          <w:color w:val="000000" w:themeColor="text1"/>
          <w:sz w:val="22"/>
          <w:lang w:val="en-GB"/>
        </w:rPr>
        <w:t>-values for the Mantel test contrasting the distance between populations of each trait or trait group versus the geographic distances. NS = Not significant</w:t>
      </w:r>
    </w:p>
    <w:tbl>
      <w:tblPr>
        <w:tblW w:w="12900" w:type="dxa"/>
        <w:tblLook w:val="04A0" w:firstRow="1" w:lastRow="0" w:firstColumn="1" w:lastColumn="0" w:noHBand="0" w:noVBand="1"/>
      </w:tblPr>
      <w:tblGrid>
        <w:gridCol w:w="1327"/>
        <w:gridCol w:w="2501"/>
        <w:gridCol w:w="1383"/>
        <w:gridCol w:w="1984"/>
        <w:gridCol w:w="2693"/>
        <w:gridCol w:w="1560"/>
        <w:gridCol w:w="1452"/>
      </w:tblGrid>
      <w:tr w:rsidR="00C00D39" w:rsidRPr="0020074A" w14:paraId="26F31A7F" w14:textId="77777777" w:rsidTr="00C00D39">
        <w:trPr>
          <w:gridAfter w:val="2"/>
          <w:wAfter w:w="3261" w:type="dxa"/>
          <w:trHeight w:val="315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C574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C3FD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9A5F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2A11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BC3F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C00D39" w:rsidRPr="0020074A" w14:paraId="1C3BE023" w14:textId="77777777" w:rsidTr="00C00D39">
        <w:trPr>
          <w:trHeight w:val="765"/>
        </w:trPr>
        <w:tc>
          <w:tcPr>
            <w:tcW w:w="13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74C3A6D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rait Type</w:t>
            </w:r>
          </w:p>
        </w:tc>
        <w:tc>
          <w:tcPr>
            <w:tcW w:w="25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26A3B98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07D0172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cronym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6AD5A57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cological relevance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36F92F9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otential for invasiveness</w:t>
            </w:r>
          </w:p>
        </w:tc>
        <w:tc>
          <w:tcPr>
            <w:tcW w:w="326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5A662C5A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eographic distance</w:t>
            </w:r>
          </w:p>
        </w:tc>
      </w:tr>
      <w:tr w:rsidR="00C00D39" w:rsidRPr="0020074A" w14:paraId="322E96AC" w14:textId="77777777" w:rsidTr="00C00D39">
        <w:trPr>
          <w:trHeight w:val="300"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26B97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Morphometry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667A2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Basal seed area (mm</w:t>
            </w:r>
            <w:r w:rsidRPr="0020074A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20074A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27B47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0074A">
              <w:rPr>
                <w:rFonts w:eastAsia="Times New Roman"/>
                <w:color w:val="000000"/>
                <w:sz w:val="20"/>
                <w:szCs w:val="20"/>
              </w:rPr>
              <w:t>AreaB</w:t>
            </w:r>
            <w:proofErr w:type="spellEnd"/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0534B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Descriptors of seed size and shape, directly related to dispersal as they influence abiotic and biotic travel distance, determining how and how efficiently seeds disperse.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851DF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Seed morphological traits may determine differential dispersion strategies that can favor adaption and colonization of different novel habitats.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98185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20074A">
              <w:rPr>
                <w:rFonts w:eastAsia="Times New Roman"/>
                <w:color w:val="000000"/>
                <w:sz w:val="20"/>
                <w:szCs w:val="20"/>
              </w:rPr>
              <w:t xml:space="preserve"> = 0.048, RM = 0.077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9ABD47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P = 0.018, RM = 0.108</w:t>
            </w:r>
          </w:p>
        </w:tc>
      </w:tr>
      <w:tr w:rsidR="00C00D39" w:rsidRPr="0020074A" w14:paraId="7A6AFE9F" w14:textId="77777777" w:rsidTr="00C00D39">
        <w:trPr>
          <w:trHeight w:val="300"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72152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Morphometry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622A6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Basal seed perimeter (mm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C2EAC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0074A">
              <w:rPr>
                <w:rFonts w:eastAsia="Times New Roman"/>
                <w:color w:val="000000"/>
                <w:sz w:val="20"/>
                <w:szCs w:val="20"/>
              </w:rPr>
              <w:t>PerimB</w:t>
            </w:r>
            <w:proofErr w:type="spellEnd"/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DE73356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A91C37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C701A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20074A">
              <w:rPr>
                <w:rFonts w:eastAsia="Times New Roman"/>
                <w:color w:val="000000"/>
                <w:sz w:val="20"/>
                <w:szCs w:val="20"/>
              </w:rPr>
              <w:t xml:space="preserve"> = 0.031, RM = 0.104</w:t>
            </w: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5574AD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00D39" w:rsidRPr="0020074A" w14:paraId="0787D2B6" w14:textId="77777777" w:rsidTr="00C00D39">
        <w:trPr>
          <w:trHeight w:val="300"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71ADC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Morphometry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E68EE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Major basal diagonal (mm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C2171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0074A">
              <w:rPr>
                <w:rFonts w:eastAsia="Times New Roman"/>
                <w:color w:val="000000"/>
                <w:sz w:val="20"/>
                <w:szCs w:val="20"/>
              </w:rPr>
              <w:t>MajorB</w:t>
            </w:r>
            <w:proofErr w:type="spellEnd"/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F7BC19F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9BFB4E0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AAD20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20074A">
              <w:rPr>
                <w:rFonts w:eastAsia="Times New Roman"/>
                <w:color w:val="000000"/>
                <w:sz w:val="20"/>
                <w:szCs w:val="20"/>
              </w:rPr>
              <w:t xml:space="preserve"> = 0.021, RM = 0.104</w:t>
            </w: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205D7F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00D39" w:rsidRPr="0020074A" w14:paraId="611D033B" w14:textId="77777777" w:rsidTr="00C00D39">
        <w:trPr>
          <w:trHeight w:val="300"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B447F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Morphometry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F6E57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Minor basal diagonal (mm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8CDE8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0074A">
              <w:rPr>
                <w:rFonts w:eastAsia="Times New Roman"/>
                <w:color w:val="000000"/>
                <w:sz w:val="20"/>
                <w:szCs w:val="20"/>
              </w:rPr>
              <w:t>MinorB</w:t>
            </w:r>
            <w:proofErr w:type="spellEnd"/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301B78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49A8A6E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D94E0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0512F7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00D39" w:rsidRPr="0020074A" w14:paraId="52D3ED55" w14:textId="77777777" w:rsidTr="00C00D39">
        <w:trPr>
          <w:trHeight w:val="300"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1D17D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Morphometry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E8733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Lateral seed area (mm</w:t>
            </w:r>
            <w:r w:rsidRPr="0020074A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20074A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55A63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0074A">
              <w:rPr>
                <w:rFonts w:eastAsia="Times New Roman"/>
                <w:color w:val="000000"/>
                <w:sz w:val="20"/>
                <w:szCs w:val="20"/>
              </w:rPr>
              <w:t>AreaL</w:t>
            </w:r>
            <w:proofErr w:type="spellEnd"/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595DE9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74743C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BEB4E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9ECA14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00D39" w:rsidRPr="0020074A" w14:paraId="7B4527A6" w14:textId="77777777" w:rsidTr="00C00D39">
        <w:trPr>
          <w:trHeight w:val="300"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4A54E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Morphometry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6697F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Lateral seed perimeter (mm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9DD8B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0074A">
              <w:rPr>
                <w:rFonts w:eastAsia="Times New Roman"/>
                <w:color w:val="000000"/>
                <w:sz w:val="20"/>
                <w:szCs w:val="20"/>
              </w:rPr>
              <w:t>PerimL</w:t>
            </w:r>
            <w:proofErr w:type="spellEnd"/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04DE02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C5DBA0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76E5B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20074A">
              <w:rPr>
                <w:rFonts w:eastAsia="Times New Roman"/>
                <w:color w:val="000000"/>
                <w:sz w:val="20"/>
                <w:szCs w:val="20"/>
              </w:rPr>
              <w:t xml:space="preserve"> = 0.046, RM = 0.071</w:t>
            </w: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A15BBE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00D39" w:rsidRPr="0020074A" w14:paraId="796C1E74" w14:textId="77777777" w:rsidTr="00C00D39">
        <w:trPr>
          <w:trHeight w:val="300"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EFABA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Morphometry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568F2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Major lateral diagonal (mm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7C84F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0074A">
              <w:rPr>
                <w:rFonts w:eastAsia="Times New Roman"/>
                <w:color w:val="000000"/>
                <w:sz w:val="20"/>
                <w:szCs w:val="20"/>
              </w:rPr>
              <w:t>MajorL</w:t>
            </w:r>
            <w:proofErr w:type="spellEnd"/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A1C419B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90DDF61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F60AF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20074A">
              <w:rPr>
                <w:rFonts w:eastAsia="Times New Roman"/>
                <w:color w:val="000000"/>
                <w:sz w:val="20"/>
                <w:szCs w:val="20"/>
              </w:rPr>
              <w:t xml:space="preserve"> = 0.045, RM = 0.076</w:t>
            </w: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6CE83F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00D39" w:rsidRPr="0020074A" w14:paraId="3E30B2D5" w14:textId="77777777" w:rsidTr="00C00D39">
        <w:trPr>
          <w:trHeight w:val="300"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95442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Morphometry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2353B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Minor lateral diagonal (mm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0D653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0074A">
              <w:rPr>
                <w:rFonts w:eastAsia="Times New Roman"/>
                <w:color w:val="000000"/>
                <w:sz w:val="20"/>
                <w:szCs w:val="20"/>
              </w:rPr>
              <w:t>MinorL</w:t>
            </w:r>
            <w:proofErr w:type="spellEnd"/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6B0958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522A9F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9CB56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3A7737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00D39" w:rsidRPr="0020074A" w14:paraId="45E77A22" w14:textId="77777777" w:rsidTr="00C00D39">
        <w:trPr>
          <w:trHeight w:val="300"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95FEE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Morphometry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22366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Seed mass (mg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4D64D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0074A">
              <w:rPr>
                <w:rFonts w:eastAsia="Times New Roman"/>
                <w:color w:val="000000"/>
                <w:sz w:val="20"/>
                <w:szCs w:val="20"/>
              </w:rPr>
              <w:t>SeedMass</w:t>
            </w:r>
            <w:proofErr w:type="spellEnd"/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1DDFE13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C68D7EC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05B58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2D0AF2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00D39" w:rsidRPr="0020074A" w14:paraId="4370AF39" w14:textId="77777777" w:rsidTr="00C00D39">
        <w:trPr>
          <w:trHeight w:val="315"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5356E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Morphometry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F96F3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Dry seed mass (mg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EC7E2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0074A">
              <w:rPr>
                <w:rFonts w:eastAsia="Times New Roman"/>
                <w:color w:val="000000"/>
                <w:sz w:val="20"/>
                <w:szCs w:val="20"/>
              </w:rPr>
              <w:t>DrySeedMass</w:t>
            </w:r>
            <w:proofErr w:type="spellEnd"/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77209D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2AF602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C95CD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7BA2AE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00D39" w:rsidRPr="0020074A" w14:paraId="260D6389" w14:textId="77777777" w:rsidTr="00C00D39">
        <w:trPr>
          <w:trHeight w:val="300"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EFEF7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Biochemistry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81ABA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Gamma tocopherol (mg/</w:t>
            </w:r>
            <w:proofErr w:type="spellStart"/>
            <w:r w:rsidRPr="0020074A">
              <w:rPr>
                <w:rFonts w:eastAsia="Times New Roman"/>
                <w:color w:val="000000"/>
                <w:sz w:val="20"/>
                <w:szCs w:val="20"/>
              </w:rPr>
              <w:t>gDW</w:t>
            </w:r>
            <w:proofErr w:type="spellEnd"/>
            <w:r w:rsidRPr="0020074A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638F8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γ-Toc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47569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 xml:space="preserve">Tocopherol seed content has a critical role in maintaining seed viability and protecting lipids from oxidation during germination and early seedling growth. 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90588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Increased antioxidant content and reduced seed water content may contribute to seed survival within the soil seed bank and during germination.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5D15B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D4436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20074A">
              <w:rPr>
                <w:rFonts w:eastAsia="Times New Roman"/>
                <w:color w:val="000000"/>
                <w:sz w:val="20"/>
                <w:szCs w:val="20"/>
              </w:rPr>
              <w:t>= 0.001, RM = 0.213</w:t>
            </w:r>
          </w:p>
        </w:tc>
      </w:tr>
      <w:tr w:rsidR="00C00D39" w:rsidRPr="0020074A" w14:paraId="78AE5961" w14:textId="77777777" w:rsidTr="00C00D39">
        <w:trPr>
          <w:trHeight w:val="300"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0511D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Biochemistry</w:t>
            </w:r>
          </w:p>
        </w:tc>
        <w:tc>
          <w:tcPr>
            <w:tcW w:w="25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4B748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Alpha tocopherol (mg/</w:t>
            </w:r>
            <w:proofErr w:type="spellStart"/>
            <w:r w:rsidRPr="0020074A">
              <w:rPr>
                <w:rFonts w:eastAsia="Times New Roman"/>
                <w:color w:val="000000"/>
                <w:sz w:val="20"/>
                <w:szCs w:val="20"/>
              </w:rPr>
              <w:t>gDW</w:t>
            </w:r>
            <w:proofErr w:type="spellEnd"/>
            <w:r w:rsidRPr="0020074A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7EE4A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α-Toc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9D825F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9F4929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66AC9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FB6009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00D39" w:rsidRPr="0020074A" w14:paraId="27B83497" w14:textId="77777777" w:rsidTr="00C00D39">
        <w:trPr>
          <w:trHeight w:val="300"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7D227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Biochemistry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5FC01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Total tocopherols (mg/</w:t>
            </w:r>
            <w:proofErr w:type="spellStart"/>
            <w:r w:rsidRPr="0020074A">
              <w:rPr>
                <w:rFonts w:eastAsia="Times New Roman"/>
                <w:color w:val="000000"/>
                <w:sz w:val="20"/>
                <w:szCs w:val="20"/>
              </w:rPr>
              <w:t>gDW</w:t>
            </w:r>
            <w:proofErr w:type="spellEnd"/>
            <w:r w:rsidRPr="0020074A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1AA65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Toc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C2E472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C2B7B6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EBA34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0A24BF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00D39" w:rsidRPr="0020074A" w14:paraId="58ACDFE5" w14:textId="77777777" w:rsidTr="00C00D39">
        <w:trPr>
          <w:trHeight w:val="300"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651CE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lastRenderedPageBreak/>
              <w:t>Biochemistry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D3A95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Seed water content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D2B70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WC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84233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 xml:space="preserve">Seed water content is related with deterioration and molecular mobility. </w:t>
            </w: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D90888D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363E4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20074A">
              <w:rPr>
                <w:rFonts w:eastAsia="Times New Roman"/>
                <w:color w:val="000000"/>
                <w:sz w:val="20"/>
                <w:szCs w:val="20"/>
              </w:rPr>
              <w:t xml:space="preserve"> = 0.003, RM = 0.145</w:t>
            </w: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ABCD10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00D39" w:rsidRPr="0020074A" w14:paraId="390C4A1D" w14:textId="77777777" w:rsidTr="00C00D39">
        <w:trPr>
          <w:trHeight w:val="315"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62AA8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Biochemistry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F6066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Imbibed seed water content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1FC26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0074A">
              <w:rPr>
                <w:rFonts w:eastAsia="Times New Roman"/>
                <w:color w:val="000000"/>
                <w:sz w:val="20"/>
                <w:szCs w:val="20"/>
              </w:rPr>
              <w:t>Imb_WC</w:t>
            </w:r>
            <w:proofErr w:type="spellEnd"/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C32881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2F5A984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4FFD3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20074A">
              <w:rPr>
                <w:rFonts w:eastAsia="Times New Roman"/>
                <w:color w:val="000000"/>
                <w:sz w:val="20"/>
                <w:szCs w:val="20"/>
              </w:rPr>
              <w:t xml:space="preserve"> = 0.001, RM = 0.538</w:t>
            </w: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871771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00D39" w:rsidRPr="0020074A" w14:paraId="14541188" w14:textId="77777777" w:rsidTr="00C00D39">
        <w:trPr>
          <w:trHeight w:val="255"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404A4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Viability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2D3B5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Percentage of viable embryos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08F35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Viabilit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2D6E4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Account for the percentage of seeds that are viable.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AE5BC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Higher proportion of viable seeds may contribute to increased propagule pressure and increased recruitment, but also contributes to seed survival with time before germination.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C2F45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20074A">
              <w:rPr>
                <w:rFonts w:eastAsia="Times New Roman"/>
                <w:color w:val="000000"/>
                <w:sz w:val="20"/>
                <w:szCs w:val="20"/>
              </w:rPr>
              <w:t xml:space="preserve"> = 0.029, RM = 0.099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E38F7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20074A">
              <w:rPr>
                <w:rFonts w:eastAsia="Times New Roman"/>
                <w:color w:val="000000"/>
                <w:sz w:val="20"/>
                <w:szCs w:val="20"/>
              </w:rPr>
              <w:t>= 0.0.001, RM = 0.239</w:t>
            </w:r>
          </w:p>
        </w:tc>
      </w:tr>
      <w:tr w:rsidR="00C00D39" w:rsidRPr="0020074A" w14:paraId="10D0C334" w14:textId="77777777" w:rsidTr="00C00D39">
        <w:trPr>
          <w:trHeight w:val="300"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14361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Viability</w:t>
            </w:r>
          </w:p>
        </w:tc>
        <w:tc>
          <w:tcPr>
            <w:tcW w:w="25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2CA31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Percentage of patchy embryos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36748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Patchy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E18CF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Account for the percentage seeds with different embryo types with decreased vigor.</w:t>
            </w: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6AAD5E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9C5C4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20074A">
              <w:rPr>
                <w:rFonts w:eastAsia="Times New Roman"/>
                <w:color w:val="000000"/>
                <w:sz w:val="20"/>
                <w:szCs w:val="20"/>
              </w:rPr>
              <w:t xml:space="preserve"> = 0.007, RM = 0.157</w:t>
            </w: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74C924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00D39" w:rsidRPr="0020074A" w14:paraId="1D0D9ED7" w14:textId="77777777" w:rsidTr="00C00D39">
        <w:trPr>
          <w:trHeight w:val="300"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D49E7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Viability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8FC9B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Percentage of weakly embryos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FB069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Weakly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0F676B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9FF1AFC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B0859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20074A">
              <w:rPr>
                <w:rFonts w:eastAsia="Times New Roman"/>
                <w:color w:val="000000"/>
                <w:sz w:val="20"/>
                <w:szCs w:val="20"/>
              </w:rPr>
              <w:t xml:space="preserve"> = 0.007, RM = 0.167</w:t>
            </w: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3BE6CB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00D39" w:rsidRPr="0020074A" w14:paraId="25D9D03D" w14:textId="77777777" w:rsidTr="00C00D39">
        <w:trPr>
          <w:trHeight w:val="300"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35674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Viability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86A65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Percentage of patchy-weakly embryos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67EC1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0074A">
              <w:rPr>
                <w:rFonts w:eastAsia="Times New Roman"/>
                <w:color w:val="000000"/>
                <w:sz w:val="20"/>
                <w:szCs w:val="20"/>
              </w:rPr>
              <w:t>PatchyWeakly</w:t>
            </w:r>
            <w:proofErr w:type="spellEnd"/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F998B0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0638B68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7C4BC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7343BA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00D39" w:rsidRPr="0020074A" w14:paraId="178F5217" w14:textId="77777777" w:rsidTr="00C00D39">
        <w:trPr>
          <w:trHeight w:val="300"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68981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Viability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5EF6E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Percentage of death embryos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F396F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AB3583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830A26E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42682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D62D2F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00D39" w:rsidRPr="0020074A" w14:paraId="2D3CB94F" w14:textId="77777777" w:rsidTr="00C00D39">
        <w:trPr>
          <w:trHeight w:val="510"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CF9CB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Viability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7DED9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Percentage of aborted seeds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D1FA5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Abort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3DD9A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Account for the percentage of produced seeds that are aborted.</w:t>
            </w: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0991C90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97BF6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44546F4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00D39" w:rsidRPr="0020074A" w14:paraId="1B3012B9" w14:textId="77777777" w:rsidTr="00C00D39">
        <w:trPr>
          <w:trHeight w:val="525"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DE70A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Viability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52E37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Percentage of dying embryos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AEE0A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Dyin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ACB6D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Account for the percentage of non-death seeds with different embryo types with decreased vigor.</w:t>
            </w: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06AED9D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A71C9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20074A">
              <w:rPr>
                <w:rFonts w:eastAsia="Times New Roman"/>
                <w:color w:val="000000"/>
                <w:sz w:val="20"/>
                <w:szCs w:val="20"/>
              </w:rPr>
              <w:t xml:space="preserve"> = 0.001, RM = 0.232</w:t>
            </w: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5BE604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00D39" w:rsidRPr="0020074A" w14:paraId="6C27117C" w14:textId="77777777" w:rsidTr="00C00D39">
        <w:trPr>
          <w:trHeight w:val="300"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B0F7D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Production</w:t>
            </w:r>
          </w:p>
        </w:tc>
        <w:tc>
          <w:tcPr>
            <w:tcW w:w="25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DDE71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Fruit weight (g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B5917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0074A">
              <w:rPr>
                <w:rFonts w:eastAsia="Times New Roman"/>
                <w:color w:val="000000"/>
                <w:sz w:val="20"/>
                <w:szCs w:val="20"/>
              </w:rPr>
              <w:t>FruitWeight</w:t>
            </w:r>
            <w:proofErr w:type="spellEnd"/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57822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Define the seed production in terms of weight or number determining propagule pressure.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E93B5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Higher seed production increases the propagule pressure and potential recruitment.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55B0D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2C276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</w:tr>
      <w:tr w:rsidR="00C00D39" w:rsidRPr="0020074A" w14:paraId="2A177AEF" w14:textId="77777777" w:rsidTr="00C00D39">
        <w:trPr>
          <w:trHeight w:val="300"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6AAA6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Production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D6BAA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Total seed weight per fruit (mg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80592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0074A">
              <w:rPr>
                <w:rFonts w:eastAsia="Times New Roman"/>
                <w:color w:val="000000"/>
                <w:sz w:val="20"/>
                <w:szCs w:val="20"/>
              </w:rPr>
              <w:t>SeedsWeight</w:t>
            </w:r>
            <w:proofErr w:type="spellEnd"/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FA56FB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E7A3B7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08DBA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CA084B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00D39" w:rsidRPr="0020074A" w14:paraId="154B75D8" w14:textId="77777777" w:rsidTr="00C00D39">
        <w:trPr>
          <w:trHeight w:val="315"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3FD09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Production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F36C9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Total seed number per frui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581CE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0074A">
              <w:rPr>
                <w:rFonts w:eastAsia="Times New Roman"/>
                <w:color w:val="000000"/>
                <w:sz w:val="20"/>
                <w:szCs w:val="20"/>
              </w:rPr>
              <w:t>SeedNum</w:t>
            </w:r>
            <w:proofErr w:type="spellEnd"/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5518BF0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723055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504EB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8A959F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00D39" w:rsidRPr="0020074A" w14:paraId="02F3366F" w14:textId="77777777" w:rsidTr="00C00D39">
        <w:trPr>
          <w:trHeight w:val="300"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4A801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Persistence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DDB3E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Resistance to deterioration (hour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0D228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L</w:t>
            </w:r>
            <w:r w:rsidRPr="0020074A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B334E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Define the seeds potential resistance to ageing.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C0AF5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Long-lived and dormant seeds may allow determine the persistence potential of the soil seed bank.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D27C0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20074A">
              <w:rPr>
                <w:rFonts w:eastAsia="Times New Roman"/>
                <w:color w:val="000000"/>
                <w:sz w:val="20"/>
                <w:szCs w:val="20"/>
              </w:rPr>
              <w:t xml:space="preserve"> = 0.001, RM = 0.247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AED48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20074A">
              <w:rPr>
                <w:rFonts w:eastAsia="Times New Roman"/>
                <w:color w:val="000000"/>
                <w:sz w:val="20"/>
                <w:szCs w:val="20"/>
              </w:rPr>
              <w:t>= 0.001, RM = 0.245</w:t>
            </w:r>
          </w:p>
        </w:tc>
      </w:tr>
      <w:tr w:rsidR="00C00D39" w:rsidRPr="0020074A" w14:paraId="07914A9B" w14:textId="77777777" w:rsidTr="00C00D39">
        <w:trPr>
          <w:trHeight w:val="300"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BF8D2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Persistence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5687B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Medium longevity (hour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61F82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L</w:t>
            </w:r>
            <w:r w:rsidRPr="0020074A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739C91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4A0E16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B50AA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20074A">
              <w:rPr>
                <w:rFonts w:eastAsia="Times New Roman"/>
                <w:color w:val="000000"/>
                <w:sz w:val="20"/>
                <w:szCs w:val="20"/>
              </w:rPr>
              <w:t xml:space="preserve"> = 0.003, RM = 0.171</w:t>
            </w: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F2253B7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00D39" w:rsidRPr="0020074A" w14:paraId="5666D28F" w14:textId="77777777" w:rsidTr="00C00D39">
        <w:trPr>
          <w:trHeight w:val="300"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7D361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Persistence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51D7C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Lethal ageing time (hour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8F197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L</w:t>
            </w:r>
            <w:r w:rsidRPr="0020074A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95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091C00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84064A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21A00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DC5907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00D39" w:rsidRPr="0020074A" w14:paraId="3C742D27" w14:textId="77777777" w:rsidTr="00C00D39">
        <w:trPr>
          <w:trHeight w:val="525"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8AB1D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Persistence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95857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Dormancy percentage (%)</w:t>
            </w:r>
            <w:bookmarkStart w:id="0" w:name="_GoBack"/>
            <w:bookmarkEnd w:id="0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EF585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Dormanc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DC928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 xml:space="preserve">Determine the percentage of the dormant state that </w:t>
            </w:r>
            <w:r w:rsidRPr="0020074A">
              <w:rPr>
                <w:rFonts w:eastAsia="Times New Roman"/>
                <w:color w:val="000000"/>
                <w:sz w:val="20"/>
                <w:szCs w:val="20"/>
              </w:rPr>
              <w:lastRenderedPageBreak/>
              <w:t>may contribute to seed persistence.</w:t>
            </w: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C3AD534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20547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6616962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00D39" w:rsidRPr="0020074A" w14:paraId="71EE2EE5" w14:textId="77777777" w:rsidTr="00C00D39">
        <w:trPr>
          <w:trHeight w:val="510"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505B0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Germination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80696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Total germination percentage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14D35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GR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BC43F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Determine the percentage of seeds that may germinate when encountering the optimal conditions.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45E22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High germination rates and a fast germination increase the potential recruitment.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C0F80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20074A">
              <w:rPr>
                <w:rFonts w:eastAsia="Times New Roman"/>
                <w:color w:val="000000"/>
                <w:sz w:val="20"/>
                <w:szCs w:val="20"/>
              </w:rPr>
              <w:t xml:space="preserve"> = 0.042, RM = 0.087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B707A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20074A">
              <w:rPr>
                <w:rFonts w:eastAsia="Times New Roman"/>
                <w:color w:val="000000"/>
                <w:sz w:val="20"/>
                <w:szCs w:val="20"/>
              </w:rPr>
              <w:t xml:space="preserve"> = 0.008, RM = 0.132</w:t>
            </w:r>
          </w:p>
        </w:tc>
      </w:tr>
      <w:tr w:rsidR="00C00D39" w:rsidRPr="0020074A" w14:paraId="55D2A1CE" w14:textId="77777777" w:rsidTr="00C00D39">
        <w:trPr>
          <w:trHeight w:val="330"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A0538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Germination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72344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Mean germination time (day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0AD17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MGT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D0679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Define the germination timing. Germination timing optimizes the fitness of seedlings by delivering germinated seeds at the best moment.</w:t>
            </w: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7E35DD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513F6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20074A">
              <w:rPr>
                <w:rFonts w:eastAsia="Times New Roman"/>
                <w:color w:val="000000"/>
                <w:sz w:val="20"/>
                <w:szCs w:val="20"/>
              </w:rPr>
              <w:t xml:space="preserve"> = 0.033, RM = 0.094</w:t>
            </w: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3B9272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00D39" w:rsidRPr="0020074A" w14:paraId="5974BBB6" w14:textId="77777777" w:rsidTr="00C00D39">
        <w:trPr>
          <w:trHeight w:val="330"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62E56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Germination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C4C31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Mean germination rate(seeds/day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3E16C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MGR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6BBC30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1F29A6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D7F39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569735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00D39" w:rsidRPr="0020074A" w14:paraId="0D05B01A" w14:textId="77777777" w:rsidTr="00C00D39">
        <w:trPr>
          <w:trHeight w:val="330"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2201D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Germination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6E10F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Germination speed percentage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4E547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GSP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AC8CB0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29E291B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BE399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7748E9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00D39" w:rsidRPr="0020074A" w14:paraId="1C64DAAB" w14:textId="77777777" w:rsidTr="00C00D39">
        <w:trPr>
          <w:trHeight w:val="330"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18088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Germination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CA5E5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Time required for 50% germination (day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4F66B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T</w:t>
            </w:r>
            <w:r w:rsidRPr="0020074A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8E317F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F0DD20C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FC1F8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20074A">
              <w:rPr>
                <w:rFonts w:eastAsia="Times New Roman"/>
                <w:color w:val="000000"/>
                <w:sz w:val="20"/>
                <w:szCs w:val="20"/>
              </w:rPr>
              <w:t xml:space="preserve"> = 0.002, RM = 0.162</w:t>
            </w: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0115FE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00D39" w:rsidRPr="0020074A" w14:paraId="629088AE" w14:textId="77777777" w:rsidTr="00C00D39">
        <w:trPr>
          <w:trHeight w:val="300"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586F2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Germination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6CDEE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Uncertainty index (bit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6D90A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UNC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1033E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Define seed germination synchronization and variability. Variability is associated with seedling survival chance in heterogeneous framework.</w:t>
            </w: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AA61440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3B3F7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20074A">
              <w:rPr>
                <w:rFonts w:eastAsia="Times New Roman"/>
                <w:color w:val="000000"/>
                <w:sz w:val="20"/>
                <w:szCs w:val="20"/>
              </w:rPr>
              <w:t xml:space="preserve"> = 0.043, RM = 0.094</w:t>
            </w: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FBE6F7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00D39" w:rsidRPr="0020074A" w14:paraId="3ECAD0B7" w14:textId="77777777" w:rsidTr="00C00D39">
        <w:trPr>
          <w:trHeight w:val="300"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8677B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Germination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6C594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Synchronization index (SYN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6AE2F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SYN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E51EBD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D8EE16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28906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BF8C82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00D39" w:rsidRPr="0020074A" w14:paraId="3AEE1CCA" w14:textId="77777777" w:rsidTr="00C00D39">
        <w:trPr>
          <w:trHeight w:val="300"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5DF77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Germination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A89AF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Germination varia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0D3EB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VGT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1EB3F1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E9E8A9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F7981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20074A">
              <w:rPr>
                <w:rFonts w:eastAsia="Times New Roman"/>
                <w:color w:val="000000"/>
                <w:sz w:val="20"/>
                <w:szCs w:val="20"/>
              </w:rPr>
              <w:t xml:space="preserve"> = 0.003, RM = 0.188</w:t>
            </w: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352919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00D39" w:rsidRPr="0020074A" w14:paraId="292991E7" w14:textId="77777777" w:rsidTr="00C00D39">
        <w:trPr>
          <w:trHeight w:val="300"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3532A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Germination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A4DAB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Germination standard devi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28A0A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SDG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A67135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551D459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C28DC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20074A">
              <w:rPr>
                <w:rFonts w:eastAsia="Times New Roman"/>
                <w:color w:val="000000"/>
                <w:sz w:val="20"/>
                <w:szCs w:val="20"/>
              </w:rPr>
              <w:t xml:space="preserve"> = 0.019, RM = 0.112</w:t>
            </w: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C8412F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00D39" w:rsidRPr="0020074A" w14:paraId="3635D78B" w14:textId="77777777" w:rsidTr="00C00D39">
        <w:trPr>
          <w:trHeight w:val="300"/>
        </w:trPr>
        <w:tc>
          <w:tcPr>
            <w:tcW w:w="132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F1ADE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Germination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68938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Coefficient of variation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B09A0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CVG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17D28A1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98C5260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0F4F5" w14:textId="77777777" w:rsidR="00C00D39" w:rsidRPr="0020074A" w:rsidRDefault="00C00D39" w:rsidP="00157B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0074A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023644" w14:textId="77777777" w:rsidR="00C00D39" w:rsidRPr="0020074A" w:rsidRDefault="00C00D39" w:rsidP="00157B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</w:tbl>
    <w:p w14:paraId="4A9AC0F1" w14:textId="77777777" w:rsidR="0052285F" w:rsidRPr="000E2D24" w:rsidRDefault="0052285F" w:rsidP="0052285F">
      <w:pPr>
        <w:spacing w:line="480" w:lineRule="auto"/>
        <w:jc w:val="both"/>
        <w:rPr>
          <w:color w:val="000000" w:themeColor="text1"/>
          <w:sz w:val="22"/>
          <w:lang w:val="en-GB"/>
        </w:rPr>
      </w:pPr>
    </w:p>
    <w:p w14:paraId="2DE8C866" w14:textId="77777777" w:rsidR="0052285F" w:rsidRPr="000E2D24" w:rsidRDefault="0052285F" w:rsidP="0052285F">
      <w:pPr>
        <w:spacing w:after="0" w:line="240" w:lineRule="auto"/>
        <w:rPr>
          <w:color w:val="000000" w:themeColor="text1"/>
          <w:sz w:val="22"/>
          <w:lang w:val="en-GB"/>
        </w:rPr>
      </w:pPr>
    </w:p>
    <w:p w14:paraId="0C42E254" w14:textId="77777777" w:rsidR="001E3633" w:rsidRDefault="00C00D39"/>
    <w:sectPr w:rsidR="001E3633" w:rsidSect="005228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85F"/>
    <w:rsid w:val="00196AC8"/>
    <w:rsid w:val="0052285F"/>
    <w:rsid w:val="0090223E"/>
    <w:rsid w:val="00914728"/>
    <w:rsid w:val="00C00D39"/>
    <w:rsid w:val="00E636F3"/>
    <w:rsid w:val="00F12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2EF2072"/>
  <w15:chartTrackingRefBased/>
  <w15:docId w15:val="{FBAC0776-E41F-4845-9FAB-2CC6B6C3A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85F"/>
    <w:rPr>
      <w:rFonts w:ascii="Times New Roman" w:eastAsia="Calibri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2285F"/>
    <w:pPr>
      <w:keepNext/>
      <w:spacing w:before="360" w:after="180"/>
      <w:outlineLvl w:val="0"/>
    </w:pPr>
    <w:rPr>
      <w:rFonts w:eastAsia="Times New Roman"/>
      <w:b/>
      <w:bCs/>
      <w:kern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285F"/>
    <w:rPr>
      <w:rFonts w:ascii="Times New Roman" w:eastAsia="Times New Roman" w:hAnsi="Times New Roman" w:cs="Times New Roman"/>
      <w:b/>
      <w:bCs/>
      <w:kern w:val="32"/>
      <w:sz w:val="24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41</Words>
  <Characters>4230</Characters>
  <Application>Microsoft Office Word</Application>
  <DocSecurity>0</DocSecurity>
  <Lines>35</Lines>
  <Paragraphs>9</Paragraphs>
  <ScaleCrop>false</ScaleCrop>
  <Company/>
  <LinksUpToDate>false</LinksUpToDate>
  <CharactersWithSpaces>4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ola Fenollosa</dc:creator>
  <cp:keywords/>
  <dc:description/>
  <cp:lastModifiedBy>Erola Fenollosa</cp:lastModifiedBy>
  <cp:revision>2</cp:revision>
  <dcterms:created xsi:type="dcterms:W3CDTF">2020-12-31T12:22:00Z</dcterms:created>
  <dcterms:modified xsi:type="dcterms:W3CDTF">2021-01-01T15:46:00Z</dcterms:modified>
</cp:coreProperties>
</file>